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7389A8" w14:textId="77777777" w:rsidR="00B05112" w:rsidRPr="00DB12E2" w:rsidRDefault="00B05112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DB12E2">
        <w:rPr>
          <w:rFonts w:ascii="Arial" w:hAnsi="Arial" w:cs="Arial"/>
          <w:b/>
          <w:bCs/>
          <w:sz w:val="22"/>
          <w:szCs w:val="22"/>
          <w:u w:val="single"/>
        </w:rPr>
        <w:t xml:space="preserve">Supplementary Figures </w:t>
      </w:r>
    </w:p>
    <w:p w14:paraId="7BD2C7AE" w14:textId="46169A78" w:rsidR="00B05112" w:rsidRPr="001608D7" w:rsidRDefault="009E2A0F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C30C316" wp14:editId="7D19E92A">
            <wp:extent cx="6188710" cy="4420235"/>
            <wp:effectExtent l="0" t="0" r="0" b="0"/>
            <wp:docPr id="17344183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418362" name="Picture 17344183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42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17E25" w14:textId="6B456914" w:rsidR="00FB5C3E" w:rsidRPr="00DB12E2" w:rsidRDefault="001608D7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  <w:highlight w:val="yellow"/>
          <w:u w:val="single"/>
        </w:rPr>
      </w:pPr>
      <w:r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 xml:space="preserve">Supplementary </w:t>
      </w:r>
      <w:r w:rsidR="00B05112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>Figure 1.</w:t>
      </w:r>
      <w:r w:rsidR="00B05112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</w:t>
      </w:r>
      <w:r w:rsidR="00B05112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 xml:space="preserve">Frequency of </w:t>
      </w:r>
      <w:r w:rsidR="00015302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 xml:space="preserve">tumour </w:t>
      </w:r>
      <w:r w:rsidR="00B05112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 xml:space="preserve">mutations in </w:t>
      </w:r>
      <w:r w:rsidR="00015302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>the melanoma</w:t>
      </w:r>
      <w:r w:rsidR="00B05112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 xml:space="preserve"> cohort</w:t>
      </w:r>
      <w:r w:rsidR="00C84DEA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 xml:space="preserve"> (N=40)</w:t>
      </w:r>
    </w:p>
    <w:p w14:paraId="118A3147" w14:textId="1895594F" w:rsidR="00B05112" w:rsidRPr="00DB12E2" w:rsidRDefault="00FB5C3E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  <w:u w:val="single"/>
        </w:rPr>
      </w:pP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Somatic gene mutation data</w:t>
      </w:r>
      <w:r w:rsidR="00B05112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obtained through sequen</w:t>
      </w:r>
      <w:r w:rsidR="001A6C1D" w:rsidRPr="00DB12E2">
        <w:rPr>
          <w:rFonts w:ascii="Arial" w:hAnsi="Arial" w:cs="Arial"/>
          <w:sz w:val="22"/>
          <w:szCs w:val="22"/>
          <w:highlight w:val="yellow"/>
          <w:u w:val="single"/>
        </w:rPr>
        <w:t>c</w:t>
      </w:r>
      <w:r w:rsidR="00B05112" w:rsidRPr="00DB12E2">
        <w:rPr>
          <w:rFonts w:ascii="Arial" w:hAnsi="Arial" w:cs="Arial"/>
          <w:sz w:val="22"/>
          <w:szCs w:val="22"/>
          <w:highlight w:val="yellow"/>
          <w:u w:val="single"/>
        </w:rPr>
        <w:t>ing of primary melanoma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tissue</w:t>
      </w:r>
      <w:r w:rsidR="00B05112" w:rsidRPr="00DB12E2">
        <w:rPr>
          <w:rFonts w:ascii="Arial" w:hAnsi="Arial" w:cs="Arial"/>
          <w:sz w:val="22"/>
          <w:szCs w:val="22"/>
          <w:highlight w:val="yellow"/>
          <w:u w:val="single"/>
        </w:rPr>
        <w:t>.</w:t>
      </w:r>
      <w:r w:rsidR="00B05112" w:rsidRPr="00DB12E2">
        <w:rPr>
          <w:rFonts w:ascii="Arial" w:hAnsi="Arial" w:cs="Arial"/>
          <w:sz w:val="22"/>
          <w:szCs w:val="22"/>
          <w:u w:val="single"/>
        </w:rPr>
        <w:t xml:space="preserve">  </w:t>
      </w:r>
    </w:p>
    <w:p w14:paraId="609D1F5B" w14:textId="77777777" w:rsidR="009E2A0F" w:rsidRDefault="009E2A0F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</w:rPr>
      </w:pPr>
    </w:p>
    <w:p w14:paraId="566204B1" w14:textId="6EB40761" w:rsidR="00CE6FE9" w:rsidRDefault="001F5879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2FA059B" wp14:editId="0ABEE368">
            <wp:extent cx="6080203" cy="3821430"/>
            <wp:effectExtent l="0" t="0" r="3175" b="1270"/>
            <wp:docPr id="940023167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023167" name="Picture 1" descr="A graph of different colored bars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66" r="3555" b="8766"/>
                    <a:stretch/>
                  </pic:blipFill>
                  <pic:spPr bwMode="auto">
                    <a:xfrm>
                      <a:off x="0" y="0"/>
                      <a:ext cx="6086577" cy="38254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61EBE5" w14:textId="536F1265" w:rsidR="00D41FA9" w:rsidRPr="00DB12E2" w:rsidRDefault="00D41FA9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  <w:highlight w:val="yellow"/>
          <w:u w:val="single"/>
        </w:rPr>
      </w:pPr>
      <w:r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>Supplementary Figure 2.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</w:t>
      </w:r>
      <w:r w:rsidR="00575DFE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 xml:space="preserve">Association between </w:t>
      </w:r>
      <w:r w:rsidR="008E61FE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 xml:space="preserve">assessed </w:t>
      </w:r>
      <w:r w:rsidR="00575DFE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>mutation</w:t>
      </w:r>
      <w:r w:rsidR="008E61FE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 xml:space="preserve">s </w:t>
      </w:r>
      <w:r w:rsidR="00575DFE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 xml:space="preserve">and </w:t>
      </w:r>
      <w:r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 xml:space="preserve">ctDNA </w:t>
      </w:r>
      <w:r w:rsidR="00575DFE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>detectability</w:t>
      </w:r>
    </w:p>
    <w:p w14:paraId="2ACA328A" w14:textId="0496AF89" w:rsidR="00FA4F1B" w:rsidRPr="0051512E" w:rsidRDefault="009707E8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  <w:u w:val="single"/>
        </w:rPr>
      </w:pP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D</w:t>
      </w:r>
      <w:r w:rsidR="00575DF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istribution of 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tumour </w:t>
      </w:r>
      <w:r w:rsidR="00575DF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mutations 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according to</w:t>
      </w:r>
      <w:r w:rsidR="00575DF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ctDNA detectability at</w:t>
      </w:r>
      <w:r w:rsidR="00D41FA9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pre-treatment</w:t>
      </w:r>
      <w:r w:rsidR="0051512E" w:rsidRPr="00DB12E2">
        <w:rPr>
          <w:rFonts w:ascii="Arial" w:hAnsi="Arial" w:cs="Arial"/>
          <w:sz w:val="22"/>
          <w:szCs w:val="22"/>
          <w:highlight w:val="yellow"/>
          <w:u w:val="single"/>
        </w:rPr>
        <w:t>. O</w:t>
      </w:r>
      <w:r w:rsidR="00D41FA9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ne mutation </w:t>
      </w:r>
      <w:r w:rsidR="0051512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was 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>evaluated</w:t>
      </w:r>
      <w:r w:rsidR="00D41FA9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per patient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sample</w:t>
      </w:r>
      <w:r w:rsidR="00D41FA9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. </w:t>
      </w:r>
      <w:r w:rsidR="00C84DEA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In total, </w:t>
      </w:r>
      <w:r w:rsidR="0082386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19 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patient </w:t>
      </w:r>
      <w:r w:rsidR="0082386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samples had detectable ctDNA (threshold of 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≥ </w:t>
      </w:r>
      <w:r w:rsidR="0082386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five mutant droplets) while 21 samples 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>had</w:t>
      </w:r>
      <w:r w:rsidR="0082386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undetectable ctDNA. </w:t>
      </w:r>
      <w:r w:rsidR="00D41FA9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Fisher’s exact test </w:t>
      </w:r>
      <w:r w:rsidR="001F5879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was </w:t>
      </w:r>
      <w:r w:rsidR="00D41FA9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used to evaluate </w:t>
      </w:r>
      <w:r w:rsidR="00C84DEA" w:rsidRPr="00DB12E2">
        <w:rPr>
          <w:rFonts w:ascii="Arial" w:hAnsi="Arial" w:cs="Arial"/>
          <w:sz w:val="22"/>
          <w:szCs w:val="22"/>
          <w:highlight w:val="yellow"/>
          <w:u w:val="single"/>
        </w:rPr>
        <w:t>the</w:t>
      </w:r>
      <w:r w:rsidR="00D41FA9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</w:t>
      </w:r>
      <w:r w:rsidR="0041410D" w:rsidRPr="00DB12E2">
        <w:rPr>
          <w:rFonts w:ascii="Arial" w:hAnsi="Arial" w:cs="Arial"/>
          <w:sz w:val="22"/>
          <w:szCs w:val="22"/>
          <w:highlight w:val="yellow"/>
          <w:u w:val="single"/>
        </w:rPr>
        <w:t>distribution of ctDNA mutations detected in unamplified and post TOP-PCR amplified patient samples (p-value = 0.</w:t>
      </w:r>
      <w:r w:rsidR="001F5879" w:rsidRPr="00DB12E2">
        <w:rPr>
          <w:rFonts w:ascii="Arial" w:hAnsi="Arial" w:cs="Arial"/>
          <w:sz w:val="22"/>
          <w:szCs w:val="22"/>
          <w:highlight w:val="yellow"/>
          <w:u w:val="single"/>
        </w:rPr>
        <w:t>2538</w:t>
      </w:r>
      <w:r w:rsidR="0041410D" w:rsidRPr="00DB12E2">
        <w:rPr>
          <w:rFonts w:ascii="Arial" w:hAnsi="Arial" w:cs="Arial"/>
          <w:sz w:val="22"/>
          <w:szCs w:val="22"/>
          <w:highlight w:val="yellow"/>
          <w:u w:val="single"/>
        </w:rPr>
        <w:t>).</w:t>
      </w:r>
      <w:r w:rsidR="00C84DEA">
        <w:rPr>
          <w:rFonts w:ascii="Arial" w:hAnsi="Arial" w:cs="Arial"/>
          <w:sz w:val="22"/>
          <w:szCs w:val="22"/>
          <w:u w:val="single"/>
        </w:rPr>
        <w:t xml:space="preserve"> </w:t>
      </w:r>
    </w:p>
    <w:p w14:paraId="3C098E3F" w14:textId="77777777" w:rsidR="00156B12" w:rsidRDefault="00156B12" w:rsidP="00AA3952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</w:rPr>
      </w:pPr>
    </w:p>
    <w:p w14:paraId="7D912F6E" w14:textId="34369649" w:rsidR="00B05112" w:rsidRPr="001608D7" w:rsidRDefault="00DF455B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D302D63" wp14:editId="330D9CE4">
            <wp:extent cx="6300027" cy="4173794"/>
            <wp:effectExtent l="0" t="0" r="0" b="5080"/>
            <wp:docPr id="895207228" name="Picture 2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207228" name="Picture 2" descr="A graph with different colored lines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70" b="3574"/>
                    <a:stretch/>
                  </pic:blipFill>
                  <pic:spPr bwMode="auto">
                    <a:xfrm>
                      <a:off x="0" y="0"/>
                      <a:ext cx="6305724" cy="4177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ADC56D" w14:textId="644D4E27" w:rsidR="006A69DF" w:rsidRPr="00891FA1" w:rsidRDefault="006658F6" w:rsidP="00AA3952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/>
          <w:bCs/>
          <w:kern w:val="0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B05112" w:rsidRPr="006A69DF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5F2006">
        <w:rPr>
          <w:rFonts w:ascii="Arial" w:hAnsi="Arial" w:cs="Arial"/>
          <w:b/>
          <w:bCs/>
          <w:sz w:val="22"/>
          <w:szCs w:val="22"/>
        </w:rPr>
        <w:t>3</w:t>
      </w:r>
      <w:r w:rsidR="00B05112" w:rsidRPr="006A69DF">
        <w:rPr>
          <w:rFonts w:ascii="Arial" w:hAnsi="Arial" w:cs="Arial"/>
          <w:b/>
          <w:bCs/>
          <w:sz w:val="22"/>
          <w:szCs w:val="22"/>
        </w:rPr>
        <w:t xml:space="preserve">. </w:t>
      </w:r>
      <w:r w:rsidR="006A69DF" w:rsidRPr="006A69DF">
        <w:rPr>
          <w:rFonts w:ascii="Arial" w:hAnsi="Arial" w:cs="Arial"/>
          <w:b/>
          <w:bCs/>
          <w:kern w:val="0"/>
          <w:sz w:val="22"/>
          <w:szCs w:val="22"/>
          <w:lang w:val="en-GB"/>
        </w:rPr>
        <w:t xml:space="preserve">Swimmer plot of stage III melanoma patients undergoing </w:t>
      </w:r>
      <w:r w:rsidR="00891FA1">
        <w:rPr>
          <w:rFonts w:ascii="Arial" w:hAnsi="Arial" w:cs="Arial"/>
          <w:b/>
          <w:bCs/>
          <w:kern w:val="0"/>
          <w:sz w:val="22"/>
          <w:szCs w:val="22"/>
          <w:lang w:val="en-GB"/>
        </w:rPr>
        <w:t xml:space="preserve">combination </w:t>
      </w:r>
      <w:r w:rsidR="006A69DF" w:rsidRPr="006A69DF">
        <w:rPr>
          <w:rFonts w:ascii="Arial" w:hAnsi="Arial" w:cs="Arial"/>
          <w:b/>
          <w:bCs/>
          <w:kern w:val="0"/>
          <w:sz w:val="22"/>
          <w:szCs w:val="22"/>
          <w:lang w:val="en-GB"/>
        </w:rPr>
        <w:t>neoadjuvant anti-PD-1 and</w:t>
      </w:r>
      <w:r w:rsidR="00891FA1">
        <w:rPr>
          <w:rFonts w:ascii="Arial" w:hAnsi="Arial" w:cs="Arial"/>
          <w:b/>
          <w:bCs/>
          <w:kern w:val="0"/>
          <w:sz w:val="22"/>
          <w:szCs w:val="22"/>
          <w:lang w:val="en-GB"/>
        </w:rPr>
        <w:t xml:space="preserve"> </w:t>
      </w:r>
      <w:r w:rsidR="006A69DF" w:rsidRPr="006A69DF">
        <w:rPr>
          <w:rFonts w:ascii="Arial" w:hAnsi="Arial" w:cs="Arial"/>
          <w:b/>
          <w:bCs/>
          <w:kern w:val="0"/>
          <w:sz w:val="22"/>
          <w:szCs w:val="22"/>
          <w:lang w:val="en-GB"/>
        </w:rPr>
        <w:t>anti-CTLA-4 immunotherapy</w:t>
      </w:r>
    </w:p>
    <w:p w14:paraId="3B68ACA3" w14:textId="73BCF4F0" w:rsidR="00CB38B6" w:rsidRPr="001608D7" w:rsidRDefault="006A69DF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pathological response</w:t>
      </w:r>
      <w:r w:rsidR="00B05112" w:rsidRPr="001608D7">
        <w:rPr>
          <w:rFonts w:ascii="Arial" w:hAnsi="Arial" w:cs="Arial"/>
          <w:sz w:val="22"/>
          <w:szCs w:val="22"/>
        </w:rPr>
        <w:t xml:space="preserve"> </w:t>
      </w:r>
      <w:r w:rsidR="001608D7">
        <w:rPr>
          <w:rFonts w:ascii="Arial" w:hAnsi="Arial" w:cs="Arial"/>
          <w:sz w:val="22"/>
          <w:szCs w:val="22"/>
        </w:rPr>
        <w:t>(</w:t>
      </w:r>
      <w:r w:rsidR="00432977">
        <w:rPr>
          <w:rFonts w:ascii="Arial" w:hAnsi="Arial" w:cs="Arial"/>
          <w:sz w:val="22"/>
          <w:szCs w:val="22"/>
        </w:rPr>
        <w:t xml:space="preserve">blue, </w:t>
      </w:r>
      <w:r w:rsidR="001608D7">
        <w:rPr>
          <w:rFonts w:ascii="Arial" w:hAnsi="Arial" w:cs="Arial"/>
          <w:sz w:val="22"/>
          <w:szCs w:val="22"/>
        </w:rPr>
        <w:t>p</w:t>
      </w:r>
      <w:r w:rsidR="00432977">
        <w:rPr>
          <w:rFonts w:ascii="Arial" w:hAnsi="Arial" w:cs="Arial"/>
          <w:sz w:val="22"/>
          <w:szCs w:val="22"/>
        </w:rPr>
        <w:t>athological non-response</w:t>
      </w:r>
      <w:r w:rsidR="001608D7">
        <w:rPr>
          <w:rFonts w:ascii="Arial" w:hAnsi="Arial" w:cs="Arial"/>
          <w:sz w:val="22"/>
          <w:szCs w:val="22"/>
        </w:rPr>
        <w:t xml:space="preserve">; </w:t>
      </w:r>
      <w:r w:rsidR="00432977">
        <w:rPr>
          <w:rFonts w:ascii="Arial" w:hAnsi="Arial" w:cs="Arial"/>
          <w:sz w:val="22"/>
          <w:szCs w:val="22"/>
        </w:rPr>
        <w:t xml:space="preserve">green, </w:t>
      </w:r>
      <w:r w:rsidR="001608D7">
        <w:rPr>
          <w:rFonts w:ascii="Arial" w:hAnsi="Arial" w:cs="Arial"/>
          <w:sz w:val="22"/>
          <w:szCs w:val="22"/>
        </w:rPr>
        <w:t>p</w:t>
      </w:r>
      <w:r w:rsidR="00432977">
        <w:rPr>
          <w:rFonts w:ascii="Arial" w:hAnsi="Arial" w:cs="Arial"/>
          <w:sz w:val="22"/>
          <w:szCs w:val="22"/>
        </w:rPr>
        <w:t>athological partial response</w:t>
      </w:r>
      <w:r w:rsidR="001608D7">
        <w:rPr>
          <w:rFonts w:ascii="Arial" w:hAnsi="Arial" w:cs="Arial"/>
          <w:sz w:val="22"/>
          <w:szCs w:val="22"/>
        </w:rPr>
        <w:t xml:space="preserve">; </w:t>
      </w:r>
      <w:r w:rsidR="00432977">
        <w:rPr>
          <w:rFonts w:ascii="Arial" w:hAnsi="Arial" w:cs="Arial"/>
          <w:sz w:val="22"/>
          <w:szCs w:val="22"/>
        </w:rPr>
        <w:t xml:space="preserve">yellow, </w:t>
      </w:r>
      <w:r w:rsidR="005F2006">
        <w:rPr>
          <w:rFonts w:ascii="Arial" w:hAnsi="Arial" w:cs="Arial"/>
          <w:sz w:val="22"/>
          <w:szCs w:val="22"/>
        </w:rPr>
        <w:t>near p</w:t>
      </w:r>
      <w:r w:rsidR="00432977">
        <w:rPr>
          <w:rFonts w:ascii="Arial" w:hAnsi="Arial" w:cs="Arial"/>
          <w:sz w:val="22"/>
          <w:szCs w:val="22"/>
        </w:rPr>
        <w:t>athological complete response</w:t>
      </w:r>
      <w:r w:rsidR="005F2006">
        <w:rPr>
          <w:rFonts w:ascii="Arial" w:hAnsi="Arial" w:cs="Arial"/>
          <w:sz w:val="22"/>
          <w:szCs w:val="22"/>
        </w:rPr>
        <w:t xml:space="preserve">; </w:t>
      </w:r>
      <w:r w:rsidR="00432977">
        <w:rPr>
          <w:rFonts w:ascii="Arial" w:hAnsi="Arial" w:cs="Arial"/>
          <w:sz w:val="22"/>
          <w:szCs w:val="22"/>
        </w:rPr>
        <w:t xml:space="preserve">pink, </w:t>
      </w:r>
      <w:r w:rsidR="005F2006">
        <w:rPr>
          <w:rFonts w:ascii="Arial" w:hAnsi="Arial" w:cs="Arial"/>
          <w:sz w:val="22"/>
          <w:szCs w:val="22"/>
        </w:rPr>
        <w:t>p</w:t>
      </w:r>
      <w:r w:rsidR="00432977">
        <w:rPr>
          <w:rFonts w:ascii="Arial" w:hAnsi="Arial" w:cs="Arial"/>
          <w:sz w:val="22"/>
          <w:szCs w:val="22"/>
        </w:rPr>
        <w:t>athological complete response</w:t>
      </w:r>
      <w:r w:rsidR="001608D7">
        <w:rPr>
          <w:rFonts w:ascii="Arial" w:hAnsi="Arial" w:cs="Arial"/>
          <w:sz w:val="22"/>
          <w:szCs w:val="22"/>
        </w:rPr>
        <w:t xml:space="preserve">) </w:t>
      </w:r>
      <w:r w:rsidR="00B05112" w:rsidRPr="001608D7">
        <w:rPr>
          <w:rFonts w:ascii="Arial" w:hAnsi="Arial" w:cs="Arial"/>
          <w:sz w:val="22"/>
          <w:szCs w:val="22"/>
        </w:rPr>
        <w:t xml:space="preserve">and clinical </w:t>
      </w:r>
      <w:r w:rsidR="00432977">
        <w:rPr>
          <w:rFonts w:ascii="Arial" w:hAnsi="Arial" w:cs="Arial"/>
          <w:sz w:val="22"/>
          <w:szCs w:val="22"/>
        </w:rPr>
        <w:t xml:space="preserve">recurrence </w:t>
      </w:r>
      <w:r w:rsidR="00B05112" w:rsidRPr="001608D7">
        <w:rPr>
          <w:rFonts w:ascii="Arial" w:hAnsi="Arial" w:cs="Arial"/>
          <w:sz w:val="22"/>
          <w:szCs w:val="22"/>
        </w:rPr>
        <w:t xml:space="preserve">from baseline plasma collection to date of death </w:t>
      </w:r>
      <w:r w:rsidR="00C34EC5">
        <w:rPr>
          <w:rFonts w:ascii="Arial" w:hAnsi="Arial" w:cs="Arial"/>
          <w:sz w:val="22"/>
          <w:szCs w:val="22"/>
        </w:rPr>
        <w:t>(</w:t>
      </w:r>
      <w:r w:rsidR="00C34EC5">
        <w:rPr>
          <w:rFonts w:ascii="Arial" w:hAnsi="Arial" w:cs="Arial"/>
          <w:sz w:val="22"/>
          <w:szCs w:val="22"/>
        </w:rPr>
        <w:sym w:font="Symbol" w:char="F0B7"/>
      </w:r>
      <w:r w:rsidR="00C34EC5">
        <w:rPr>
          <w:rFonts w:ascii="Arial" w:hAnsi="Arial" w:cs="Arial"/>
          <w:sz w:val="22"/>
          <w:szCs w:val="22"/>
        </w:rPr>
        <w:t xml:space="preserve">) </w:t>
      </w:r>
      <w:r w:rsidR="00B05112" w:rsidRPr="001608D7">
        <w:rPr>
          <w:rFonts w:ascii="Arial" w:hAnsi="Arial" w:cs="Arial"/>
          <w:sz w:val="22"/>
          <w:szCs w:val="22"/>
        </w:rPr>
        <w:t>or last follow-up</w:t>
      </w:r>
      <w:r w:rsidR="00C34EC5">
        <w:rPr>
          <w:rFonts w:ascii="Arial" w:hAnsi="Arial" w:cs="Arial"/>
          <w:sz w:val="22"/>
          <w:szCs w:val="22"/>
        </w:rPr>
        <w:t xml:space="preserve"> (</w:t>
      </w:r>
      <w:r w:rsidR="00C34EC5">
        <w:rPr>
          <w:rFonts w:ascii="Arial" w:hAnsi="Arial" w:cs="Arial"/>
          <w:sz w:val="22"/>
          <w:szCs w:val="22"/>
        </w:rPr>
        <w:sym w:font="Symbol" w:char="F0AE"/>
      </w:r>
      <w:r w:rsidR="00C34EC5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is indicated for each patient</w:t>
      </w:r>
      <w:r w:rsidR="00B05112" w:rsidRPr="001608D7">
        <w:rPr>
          <w:rFonts w:ascii="Arial" w:hAnsi="Arial" w:cs="Arial"/>
          <w:sz w:val="22"/>
          <w:szCs w:val="22"/>
        </w:rPr>
        <w:t xml:space="preserve">. The longitudinal plot traces each patient’s trajectory through neoadjuvant therapy, surgery (index lymph node dissection), adjuvant therapy and recurrence events and its association with ctDNA detection post-surgery.  </w:t>
      </w:r>
    </w:p>
    <w:p w14:paraId="54001144" w14:textId="77777777" w:rsidR="00CB38B6" w:rsidRDefault="00CB38B6" w:rsidP="00345C84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D0F8740" wp14:editId="2BC69A4B">
            <wp:extent cx="5782631" cy="7254240"/>
            <wp:effectExtent l="0" t="0" r="0" b="0"/>
            <wp:docPr id="1959496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496157" name="Picture 1959496157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83" t="7404" r="28996" b="16423"/>
                    <a:stretch/>
                  </pic:blipFill>
                  <pic:spPr bwMode="auto">
                    <a:xfrm>
                      <a:off x="0" y="0"/>
                      <a:ext cx="5835455" cy="73205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9C3B5E" w14:textId="7328D87B" w:rsidR="008E61FE" w:rsidRPr="00DB12E2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  <w:highlight w:val="yellow"/>
          <w:u w:val="single"/>
        </w:rPr>
      </w:pPr>
      <w:r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 xml:space="preserve">Supplementary Figure </w:t>
      </w:r>
      <w:r w:rsidR="005F2006"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>4</w:t>
      </w:r>
      <w:r w:rsidRPr="00DB12E2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t>.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Droplet digital PCR (ddPCR) two-dimensional (2D) plot for </w:t>
      </w:r>
      <w:r w:rsidR="005F2006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patient </w:t>
      </w:r>
      <w:r w:rsidR="00345C84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no. </w:t>
      </w:r>
      <w:r w:rsidR="005F2006" w:rsidRPr="00DB12E2">
        <w:rPr>
          <w:rFonts w:ascii="Arial" w:hAnsi="Arial" w:cs="Arial"/>
          <w:sz w:val="22"/>
          <w:szCs w:val="22"/>
          <w:highlight w:val="yellow"/>
          <w:u w:val="single"/>
        </w:rPr>
        <w:t>24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(pathological complete responder) with NRAS p.Q61L, c.182A&gt;T target: </w:t>
      </w:r>
    </w:p>
    <w:p w14:paraId="56F99E38" w14:textId="634F4277" w:rsidR="008E61FE" w:rsidRPr="00DB12E2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  <w:highlight w:val="yellow"/>
          <w:u w:val="single"/>
        </w:rPr>
      </w:pP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A) Pre-treatment without </w:t>
      </w:r>
      <w:r w:rsidR="00345C84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TOP-PCR 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pre-amplification</w:t>
      </w:r>
      <w:r w:rsidR="00345C84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: 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4 </w:t>
      </w:r>
      <w:proofErr w:type="spellStart"/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>ctDNA</w:t>
      </w:r>
      <w:proofErr w:type="spellEnd"/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(FAM</w:t>
      </w:r>
      <w:r w:rsidRPr="00DB12E2">
        <w:rPr>
          <w:rFonts w:ascii="Arial" w:hAnsi="Arial" w:cs="Arial"/>
          <w:sz w:val="22"/>
          <w:szCs w:val="22"/>
          <w:highlight w:val="yellow"/>
          <w:u w:val="single"/>
          <w:vertAlign w:val="superscript"/>
        </w:rPr>
        <w:t>+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/HEX</w:t>
      </w:r>
      <w:r w:rsidRPr="00DB12E2">
        <w:rPr>
          <w:rFonts w:ascii="Arial" w:hAnsi="Arial" w:cs="Arial"/>
          <w:sz w:val="22"/>
          <w:szCs w:val="22"/>
          <w:highlight w:val="yellow"/>
          <w:u w:val="single"/>
          <w:vertAlign w:val="superscript"/>
        </w:rPr>
        <w:t>-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) droplets</w:t>
      </w:r>
    </w:p>
    <w:p w14:paraId="0FC1EF48" w14:textId="3F8E18EB" w:rsidR="008E61FE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B) Pre-treatment with </w:t>
      </w:r>
      <w:r w:rsidR="00345C84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TOP-PCR 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pre-amplification</w:t>
      </w:r>
      <w:r w:rsidR="00345C84" w:rsidRPr="00DB12E2">
        <w:rPr>
          <w:rFonts w:ascii="Arial" w:hAnsi="Arial" w:cs="Arial"/>
          <w:sz w:val="22"/>
          <w:szCs w:val="22"/>
          <w:highlight w:val="yellow"/>
          <w:u w:val="single"/>
        </w:rPr>
        <w:t>: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72 </w:t>
      </w:r>
      <w:proofErr w:type="spellStart"/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>ctDNA</w:t>
      </w:r>
      <w:proofErr w:type="spellEnd"/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(FAM</w:t>
      </w:r>
      <w:r w:rsidRPr="00DB12E2">
        <w:rPr>
          <w:rFonts w:ascii="Arial" w:hAnsi="Arial" w:cs="Arial"/>
          <w:sz w:val="22"/>
          <w:szCs w:val="22"/>
          <w:highlight w:val="yellow"/>
          <w:u w:val="single"/>
          <w:vertAlign w:val="superscript"/>
        </w:rPr>
        <w:t>+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/HEX</w:t>
      </w:r>
      <w:r w:rsidRPr="00DB12E2">
        <w:rPr>
          <w:rFonts w:ascii="Arial" w:hAnsi="Arial" w:cs="Arial"/>
          <w:sz w:val="22"/>
          <w:szCs w:val="22"/>
          <w:highlight w:val="yellow"/>
          <w:u w:val="single"/>
          <w:vertAlign w:val="superscript"/>
        </w:rPr>
        <w:t>-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) droplets</w:t>
      </w:r>
    </w:p>
    <w:p w14:paraId="4D29C611" w14:textId="51351280" w:rsidR="008E61FE" w:rsidRPr="00DB12E2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  <w:highlight w:val="yellow"/>
          <w:u w:val="single"/>
        </w:rPr>
      </w:pPr>
      <w:r w:rsidRPr="00DB12E2">
        <w:rPr>
          <w:rFonts w:ascii="Arial" w:hAnsi="Arial" w:cs="Arial"/>
          <w:sz w:val="22"/>
          <w:szCs w:val="22"/>
          <w:highlight w:val="yellow"/>
          <w:u w:val="single"/>
        </w:rPr>
        <w:lastRenderedPageBreak/>
        <w:t xml:space="preserve">C) Pre-surgery (week 6 plasma) with </w:t>
      </w:r>
      <w:r w:rsidR="00345C84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TOP-PCR 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pre-amplification</w:t>
      </w:r>
      <w:r w:rsidR="00345C84" w:rsidRPr="00DB12E2">
        <w:rPr>
          <w:rFonts w:ascii="Arial" w:hAnsi="Arial" w:cs="Arial"/>
          <w:sz w:val="22"/>
          <w:szCs w:val="22"/>
          <w:highlight w:val="yellow"/>
          <w:u w:val="single"/>
        </w:rPr>
        <w:t>: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0 </w:t>
      </w:r>
      <w:proofErr w:type="spellStart"/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>ctDNA</w:t>
      </w:r>
      <w:proofErr w:type="spellEnd"/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(FAM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  <w:vertAlign w:val="superscript"/>
        </w:rPr>
        <w:t>+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>/HEX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  <w:vertAlign w:val="superscript"/>
        </w:rPr>
        <w:t>-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>)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droplets</w:t>
      </w:r>
    </w:p>
    <w:p w14:paraId="5F76529D" w14:textId="1643A0E2" w:rsidR="008E61FE" w:rsidRPr="00DB12E2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  <w:highlight w:val="yellow"/>
          <w:u w:val="single"/>
        </w:rPr>
      </w:pP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D) Post-surgery (week 12 plasma) with </w:t>
      </w:r>
      <w:r w:rsidR="00345C84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TOP-PCR 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pre-amplification</w:t>
      </w:r>
      <w:r w:rsidR="00345C84" w:rsidRPr="00DB12E2">
        <w:rPr>
          <w:rFonts w:ascii="Arial" w:hAnsi="Arial" w:cs="Arial"/>
          <w:sz w:val="22"/>
          <w:szCs w:val="22"/>
          <w:highlight w:val="yellow"/>
          <w:u w:val="single"/>
        </w:rPr>
        <w:t>: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0 </w:t>
      </w:r>
      <w:proofErr w:type="spellStart"/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>ctDNA</w:t>
      </w:r>
      <w:proofErr w:type="spellEnd"/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(FAM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  <w:vertAlign w:val="superscript"/>
        </w:rPr>
        <w:t>+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>/HEX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  <w:vertAlign w:val="superscript"/>
        </w:rPr>
        <w:t>-</w:t>
      </w:r>
      <w:r w:rsidR="008E61FE" w:rsidRPr="00DB12E2">
        <w:rPr>
          <w:rFonts w:ascii="Arial" w:hAnsi="Arial" w:cs="Arial"/>
          <w:sz w:val="22"/>
          <w:szCs w:val="22"/>
          <w:highlight w:val="yellow"/>
          <w:u w:val="single"/>
        </w:rPr>
        <w:t>)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 droplets</w:t>
      </w:r>
    </w:p>
    <w:p w14:paraId="5F318A34" w14:textId="2EBAB632" w:rsidR="008E61FE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E) Positive control</w:t>
      </w:r>
      <w:r w:rsidR="00345C84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: 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NRAS Q61L positive cell line</w:t>
      </w:r>
    </w:p>
    <w:p w14:paraId="65F46FD7" w14:textId="4BEC6345" w:rsidR="00B05112" w:rsidRDefault="00CB38B6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F) Negative control</w:t>
      </w:r>
      <w:r w:rsidR="00345C84" w:rsidRPr="00DB12E2">
        <w:rPr>
          <w:rFonts w:ascii="Arial" w:hAnsi="Arial" w:cs="Arial"/>
          <w:sz w:val="22"/>
          <w:szCs w:val="22"/>
          <w:highlight w:val="yellow"/>
          <w:u w:val="single"/>
        </w:rPr>
        <w:t xml:space="preserve">: </w:t>
      </w:r>
      <w:r w:rsidRPr="00DB12E2">
        <w:rPr>
          <w:rFonts w:ascii="Arial" w:hAnsi="Arial" w:cs="Arial"/>
          <w:sz w:val="22"/>
          <w:szCs w:val="22"/>
          <w:highlight w:val="yellow"/>
          <w:u w:val="single"/>
        </w:rPr>
        <w:t>HDF1314 fibroblast cell line</w:t>
      </w:r>
      <w:r w:rsidRPr="008E61FE">
        <w:rPr>
          <w:rFonts w:ascii="Arial" w:hAnsi="Arial" w:cs="Arial"/>
          <w:sz w:val="22"/>
          <w:szCs w:val="22"/>
          <w:u w:val="single"/>
        </w:rPr>
        <w:t xml:space="preserve"> </w:t>
      </w:r>
    </w:p>
    <w:p w14:paraId="4A1F5363" w14:textId="77777777" w:rsidR="00472CB8" w:rsidRDefault="00472CB8" w:rsidP="008E61FE">
      <w:pPr>
        <w:spacing w:after="120" w:line="480" w:lineRule="auto"/>
        <w:jc w:val="both"/>
        <w:rPr>
          <w:rFonts w:ascii="Arial" w:hAnsi="Arial" w:cs="Arial"/>
          <w:sz w:val="22"/>
          <w:szCs w:val="22"/>
          <w:u w:val="single"/>
        </w:rPr>
        <w:sectPr w:rsidR="00472CB8" w:rsidSect="007A00F7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5324F76A" w14:textId="39434D2C" w:rsidR="00B05112" w:rsidRPr="00E27FA2" w:rsidRDefault="00B05112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E27FA2">
        <w:rPr>
          <w:rFonts w:ascii="Arial" w:hAnsi="Arial" w:cs="Arial"/>
          <w:b/>
          <w:bCs/>
          <w:sz w:val="22"/>
          <w:szCs w:val="22"/>
          <w:u w:val="single"/>
        </w:rPr>
        <w:lastRenderedPageBreak/>
        <w:t xml:space="preserve">Supplementary Tables </w:t>
      </w:r>
    </w:p>
    <w:p w14:paraId="5B9A0C8F" w14:textId="77777777" w:rsidR="00E27FA2" w:rsidRDefault="00E27FA2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b/>
          <w:bCs/>
          <w:sz w:val="22"/>
          <w:szCs w:val="22"/>
        </w:rPr>
      </w:pPr>
    </w:p>
    <w:p w14:paraId="5ABA3514" w14:textId="2872E2E2" w:rsidR="00B05112" w:rsidRPr="001608D7" w:rsidRDefault="006658F6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B05112" w:rsidRPr="001608D7">
        <w:rPr>
          <w:rFonts w:ascii="Arial" w:hAnsi="Arial" w:cs="Arial"/>
          <w:b/>
          <w:bCs/>
          <w:sz w:val="22"/>
          <w:szCs w:val="22"/>
        </w:rPr>
        <w:t>Table 1</w:t>
      </w:r>
      <w:r w:rsidR="00B05112" w:rsidRPr="001608D7">
        <w:rPr>
          <w:rFonts w:ascii="Arial" w:hAnsi="Arial" w:cs="Arial"/>
          <w:sz w:val="22"/>
          <w:szCs w:val="22"/>
        </w:rPr>
        <w:t xml:space="preserve">. </w:t>
      </w:r>
      <w:r w:rsidR="00B05112" w:rsidRPr="00C76797">
        <w:rPr>
          <w:rFonts w:ascii="Arial" w:hAnsi="Arial" w:cs="Arial"/>
          <w:b/>
          <w:bCs/>
          <w:sz w:val="22"/>
          <w:szCs w:val="22"/>
        </w:rPr>
        <w:t>Bio</w:t>
      </w:r>
      <w:r w:rsidR="00DB4EBF">
        <w:rPr>
          <w:rFonts w:ascii="Arial" w:hAnsi="Arial" w:cs="Arial"/>
          <w:b/>
          <w:bCs/>
          <w:sz w:val="22"/>
          <w:szCs w:val="22"/>
        </w:rPr>
        <w:t>-</w:t>
      </w:r>
      <w:r w:rsidR="009A0A3C">
        <w:rPr>
          <w:rFonts w:ascii="Arial" w:hAnsi="Arial" w:cs="Arial"/>
          <w:b/>
          <w:bCs/>
          <w:sz w:val="22"/>
          <w:szCs w:val="22"/>
        </w:rPr>
        <w:t>R</w:t>
      </w:r>
      <w:r w:rsidR="00B05112" w:rsidRPr="00C76797">
        <w:rPr>
          <w:rFonts w:ascii="Arial" w:hAnsi="Arial" w:cs="Arial"/>
          <w:b/>
          <w:bCs/>
          <w:sz w:val="22"/>
          <w:szCs w:val="22"/>
        </w:rPr>
        <w:t>ad probes employed in ddPCR analysis</w:t>
      </w:r>
    </w:p>
    <w:tbl>
      <w:tblPr>
        <w:tblStyle w:val="PlainTable1"/>
        <w:tblW w:w="5091" w:type="pct"/>
        <w:tblLook w:val="04A0" w:firstRow="1" w:lastRow="0" w:firstColumn="1" w:lastColumn="0" w:noHBand="0" w:noVBand="1"/>
      </w:tblPr>
      <w:tblGrid>
        <w:gridCol w:w="2061"/>
        <w:gridCol w:w="3446"/>
        <w:gridCol w:w="1394"/>
        <w:gridCol w:w="1106"/>
        <w:gridCol w:w="1906"/>
      </w:tblGrid>
      <w:tr w:rsidR="009A0A3C" w:rsidRPr="001608D7" w14:paraId="66B27ECF" w14:textId="77777777" w:rsidTr="009A0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  <w:hideMark/>
          </w:tcPr>
          <w:p w14:paraId="3493317C" w14:textId="77777777" w:rsidR="00B05112" w:rsidRPr="001608D7" w:rsidRDefault="00B05112" w:rsidP="00472CB8">
            <w:pPr>
              <w:adjustRightInd w:val="0"/>
              <w:snapToGrid w:val="0"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say Name</w:t>
            </w:r>
          </w:p>
        </w:tc>
        <w:tc>
          <w:tcPr>
            <w:tcW w:w="1738" w:type="pct"/>
            <w:vAlign w:val="center"/>
            <w:hideMark/>
          </w:tcPr>
          <w:p w14:paraId="0DDE2722" w14:textId="77777777" w:rsidR="00B05112" w:rsidRPr="001608D7" w:rsidRDefault="00B05112" w:rsidP="00472CB8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arget</w:t>
            </w:r>
          </w:p>
        </w:tc>
        <w:tc>
          <w:tcPr>
            <w:tcW w:w="703" w:type="pct"/>
            <w:vAlign w:val="center"/>
            <w:hideMark/>
          </w:tcPr>
          <w:p w14:paraId="1E9008F6" w14:textId="77777777" w:rsidR="00B05112" w:rsidRPr="001608D7" w:rsidRDefault="00B05112" w:rsidP="00472CB8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e Fluorophore</w:t>
            </w:r>
          </w:p>
        </w:tc>
        <w:tc>
          <w:tcPr>
            <w:tcW w:w="558" w:type="pct"/>
            <w:vAlign w:val="center"/>
            <w:hideMark/>
          </w:tcPr>
          <w:p w14:paraId="16B49565" w14:textId="77777777" w:rsidR="00B05112" w:rsidRPr="001608D7" w:rsidRDefault="00B05112" w:rsidP="00472CB8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t Lab Validated</w:t>
            </w:r>
          </w:p>
        </w:tc>
        <w:tc>
          <w:tcPr>
            <w:tcW w:w="961" w:type="pct"/>
            <w:vAlign w:val="center"/>
            <w:hideMark/>
          </w:tcPr>
          <w:p w14:paraId="28D3F6DF" w14:textId="77777777" w:rsidR="00B05112" w:rsidRPr="001608D7" w:rsidRDefault="00B05112" w:rsidP="00472CB8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say ID</w:t>
            </w:r>
          </w:p>
        </w:tc>
      </w:tr>
      <w:tr w:rsidR="009A0A3C" w:rsidRPr="001608D7" w14:paraId="68DB053D" w14:textId="77777777" w:rsidTr="009A0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68B7B512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F K601E</w:t>
            </w:r>
          </w:p>
        </w:tc>
        <w:tc>
          <w:tcPr>
            <w:tcW w:w="1738" w:type="pct"/>
            <w:noWrap/>
            <w:vAlign w:val="center"/>
            <w:hideMark/>
          </w:tcPr>
          <w:p w14:paraId="6AAA66A0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F p.K601E c.1801A&gt;G</w:t>
            </w:r>
          </w:p>
        </w:tc>
        <w:tc>
          <w:tcPr>
            <w:tcW w:w="703" w:type="pct"/>
            <w:noWrap/>
            <w:vAlign w:val="center"/>
            <w:hideMark/>
          </w:tcPr>
          <w:p w14:paraId="26300854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</w:t>
            </w:r>
          </w:p>
        </w:tc>
        <w:tc>
          <w:tcPr>
            <w:tcW w:w="558" w:type="pct"/>
            <w:noWrap/>
            <w:vAlign w:val="center"/>
            <w:hideMark/>
          </w:tcPr>
          <w:p w14:paraId="1BBC5031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1" w:type="pct"/>
            <w:noWrap/>
            <w:vAlign w:val="center"/>
            <w:hideMark/>
          </w:tcPr>
          <w:p w14:paraId="225D1AD4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IS2504434</w:t>
            </w:r>
          </w:p>
        </w:tc>
      </w:tr>
      <w:tr w:rsidR="009A0A3C" w:rsidRPr="001608D7" w14:paraId="1566AF96" w14:textId="77777777" w:rsidTr="009A0A3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3564E747" w14:textId="461D78BF" w:rsidR="00B05112" w:rsidRPr="001608D7" w:rsidRDefault="00B05112" w:rsidP="009A0A3C">
            <w:pPr>
              <w:adjustRightInd w:val="0"/>
              <w:snapToGrid w:val="0"/>
              <w:spacing w:line="480" w:lineRule="auto"/>
              <w:ind w:right="-175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RAF </w:t>
            </w:r>
            <w:r w:rsidR="009A0A3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T for </w:t>
            </w:r>
            <w:r w:rsidRPr="001608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601E</w:t>
            </w:r>
          </w:p>
        </w:tc>
        <w:tc>
          <w:tcPr>
            <w:tcW w:w="1738" w:type="pct"/>
            <w:noWrap/>
            <w:vAlign w:val="center"/>
            <w:hideMark/>
          </w:tcPr>
          <w:p w14:paraId="7B095AC4" w14:textId="267462E5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RAF </w:t>
            </w:r>
            <w:r w:rsidR="009A0A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T for </w:t>
            </w: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K601E c.1801A</w:t>
            </w:r>
          </w:p>
        </w:tc>
        <w:tc>
          <w:tcPr>
            <w:tcW w:w="703" w:type="pct"/>
            <w:noWrap/>
            <w:vAlign w:val="center"/>
            <w:hideMark/>
          </w:tcPr>
          <w:p w14:paraId="30EC1873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X</w:t>
            </w:r>
          </w:p>
        </w:tc>
        <w:tc>
          <w:tcPr>
            <w:tcW w:w="558" w:type="pct"/>
            <w:noWrap/>
            <w:vAlign w:val="center"/>
            <w:hideMark/>
          </w:tcPr>
          <w:p w14:paraId="6C72C85E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1" w:type="pct"/>
            <w:noWrap/>
            <w:vAlign w:val="center"/>
            <w:hideMark/>
          </w:tcPr>
          <w:p w14:paraId="0A7DC120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IS2504435</w:t>
            </w:r>
          </w:p>
        </w:tc>
      </w:tr>
      <w:tr w:rsidR="009A0A3C" w:rsidRPr="001608D7" w14:paraId="74428EF1" w14:textId="77777777" w:rsidTr="009A0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1F6AC17F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F V600E</w:t>
            </w:r>
          </w:p>
        </w:tc>
        <w:tc>
          <w:tcPr>
            <w:tcW w:w="1738" w:type="pct"/>
            <w:noWrap/>
            <w:vAlign w:val="center"/>
            <w:hideMark/>
          </w:tcPr>
          <w:p w14:paraId="5D8DDADC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F p.V600E c.1799T&gt;A</w:t>
            </w:r>
          </w:p>
        </w:tc>
        <w:tc>
          <w:tcPr>
            <w:tcW w:w="703" w:type="pct"/>
            <w:noWrap/>
            <w:vAlign w:val="center"/>
            <w:hideMark/>
          </w:tcPr>
          <w:p w14:paraId="26120CD4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1D82F1DE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61" w:type="pct"/>
            <w:noWrap/>
            <w:vAlign w:val="center"/>
            <w:hideMark/>
          </w:tcPr>
          <w:p w14:paraId="438584C0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V2010027</w:t>
            </w:r>
          </w:p>
        </w:tc>
      </w:tr>
      <w:tr w:rsidR="009A0A3C" w:rsidRPr="001608D7" w14:paraId="50AA986A" w14:textId="77777777" w:rsidTr="009A0A3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3872A18C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F V600K</w:t>
            </w:r>
          </w:p>
        </w:tc>
        <w:tc>
          <w:tcPr>
            <w:tcW w:w="1738" w:type="pct"/>
            <w:noWrap/>
            <w:vAlign w:val="center"/>
            <w:hideMark/>
          </w:tcPr>
          <w:p w14:paraId="20AC4437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F p.V600K c.1798_1799GT&gt;AA</w:t>
            </w:r>
          </w:p>
        </w:tc>
        <w:tc>
          <w:tcPr>
            <w:tcW w:w="703" w:type="pct"/>
            <w:noWrap/>
            <w:vAlign w:val="center"/>
            <w:hideMark/>
          </w:tcPr>
          <w:p w14:paraId="0BC1A8FB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1F7C651A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61" w:type="pct"/>
            <w:noWrap/>
            <w:vAlign w:val="center"/>
            <w:hideMark/>
          </w:tcPr>
          <w:p w14:paraId="023F479A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V2010035</w:t>
            </w:r>
          </w:p>
        </w:tc>
      </w:tr>
      <w:tr w:rsidR="009A0A3C" w:rsidRPr="001608D7" w14:paraId="2EED676F" w14:textId="77777777" w:rsidTr="009A0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3BA60090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S Q61K</w:t>
            </w:r>
          </w:p>
        </w:tc>
        <w:tc>
          <w:tcPr>
            <w:tcW w:w="1738" w:type="pct"/>
            <w:noWrap/>
            <w:vAlign w:val="center"/>
            <w:hideMark/>
          </w:tcPr>
          <w:p w14:paraId="6A706DED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S p.Q61K c.181C&gt;A</w:t>
            </w:r>
          </w:p>
        </w:tc>
        <w:tc>
          <w:tcPr>
            <w:tcW w:w="703" w:type="pct"/>
            <w:noWrap/>
            <w:vAlign w:val="center"/>
            <w:hideMark/>
          </w:tcPr>
          <w:p w14:paraId="7636003A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10B396D3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61" w:type="pct"/>
            <w:noWrap/>
            <w:vAlign w:val="center"/>
            <w:hideMark/>
          </w:tcPr>
          <w:p w14:paraId="54ADE9C1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V2010067</w:t>
            </w:r>
          </w:p>
        </w:tc>
      </w:tr>
      <w:tr w:rsidR="009A0A3C" w:rsidRPr="001608D7" w14:paraId="0FDD72E4" w14:textId="77777777" w:rsidTr="009A0A3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64A5CA64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S Q61L</w:t>
            </w:r>
          </w:p>
        </w:tc>
        <w:tc>
          <w:tcPr>
            <w:tcW w:w="1738" w:type="pct"/>
            <w:noWrap/>
            <w:vAlign w:val="center"/>
            <w:hideMark/>
          </w:tcPr>
          <w:p w14:paraId="47523997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S p.Q61L c.182A&gt;T</w:t>
            </w:r>
          </w:p>
        </w:tc>
        <w:tc>
          <w:tcPr>
            <w:tcW w:w="703" w:type="pct"/>
            <w:noWrap/>
            <w:vAlign w:val="center"/>
            <w:hideMark/>
          </w:tcPr>
          <w:p w14:paraId="387838D6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7729418E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61" w:type="pct"/>
            <w:noWrap/>
            <w:vAlign w:val="center"/>
            <w:hideMark/>
          </w:tcPr>
          <w:p w14:paraId="04C4E04C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V2010069</w:t>
            </w:r>
          </w:p>
        </w:tc>
      </w:tr>
      <w:tr w:rsidR="009A0A3C" w:rsidRPr="001608D7" w14:paraId="231980BF" w14:textId="77777777" w:rsidTr="009A0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vAlign w:val="center"/>
            <w:hideMark/>
          </w:tcPr>
          <w:p w14:paraId="3D8D5FE8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S Q61R</w:t>
            </w:r>
          </w:p>
        </w:tc>
        <w:tc>
          <w:tcPr>
            <w:tcW w:w="1738" w:type="pct"/>
            <w:noWrap/>
            <w:vAlign w:val="center"/>
            <w:hideMark/>
          </w:tcPr>
          <w:p w14:paraId="73A52144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AS p.Q61R c.182A&gt;G</w:t>
            </w:r>
          </w:p>
        </w:tc>
        <w:tc>
          <w:tcPr>
            <w:tcW w:w="703" w:type="pct"/>
            <w:noWrap/>
            <w:vAlign w:val="center"/>
            <w:hideMark/>
          </w:tcPr>
          <w:p w14:paraId="20FA33AD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399D44FF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61" w:type="pct"/>
            <w:noWrap/>
            <w:vAlign w:val="center"/>
            <w:hideMark/>
          </w:tcPr>
          <w:p w14:paraId="616CB99C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V2010071</w:t>
            </w:r>
          </w:p>
        </w:tc>
      </w:tr>
      <w:tr w:rsidR="009A0A3C" w:rsidRPr="001608D7" w14:paraId="2D54CBDA" w14:textId="77777777" w:rsidTr="009A0A3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  <w:hideMark/>
          </w:tcPr>
          <w:p w14:paraId="246CE885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53 K120M</w:t>
            </w:r>
          </w:p>
        </w:tc>
        <w:tc>
          <w:tcPr>
            <w:tcW w:w="1738" w:type="pct"/>
            <w:vAlign w:val="center"/>
            <w:hideMark/>
          </w:tcPr>
          <w:p w14:paraId="0120F496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53 p. K120M c.359A&gt;T</w:t>
            </w:r>
          </w:p>
        </w:tc>
        <w:tc>
          <w:tcPr>
            <w:tcW w:w="703" w:type="pct"/>
            <w:noWrap/>
            <w:vAlign w:val="center"/>
            <w:hideMark/>
          </w:tcPr>
          <w:p w14:paraId="6853CFCB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72578C84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1" w:type="pct"/>
            <w:vAlign w:val="center"/>
            <w:hideMark/>
          </w:tcPr>
          <w:p w14:paraId="23B68D3B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S2516044</w:t>
            </w:r>
          </w:p>
        </w:tc>
      </w:tr>
      <w:tr w:rsidR="009A0A3C" w:rsidRPr="001608D7" w14:paraId="62EC0A5F" w14:textId="77777777" w:rsidTr="009A0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  <w:hideMark/>
          </w:tcPr>
          <w:p w14:paraId="291D459C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53 Y236C</w:t>
            </w:r>
          </w:p>
        </w:tc>
        <w:tc>
          <w:tcPr>
            <w:tcW w:w="1738" w:type="pct"/>
            <w:vAlign w:val="center"/>
            <w:hideMark/>
          </w:tcPr>
          <w:p w14:paraId="63043C39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53 p. Y236C c.707A&gt;G</w:t>
            </w:r>
          </w:p>
        </w:tc>
        <w:tc>
          <w:tcPr>
            <w:tcW w:w="703" w:type="pct"/>
            <w:noWrap/>
            <w:vAlign w:val="center"/>
            <w:hideMark/>
          </w:tcPr>
          <w:p w14:paraId="34874CA5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/HEX</w:t>
            </w:r>
          </w:p>
        </w:tc>
        <w:tc>
          <w:tcPr>
            <w:tcW w:w="558" w:type="pct"/>
            <w:noWrap/>
            <w:vAlign w:val="center"/>
            <w:hideMark/>
          </w:tcPr>
          <w:p w14:paraId="45942C09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61" w:type="pct"/>
            <w:noWrap/>
            <w:vAlign w:val="center"/>
            <w:hideMark/>
          </w:tcPr>
          <w:p w14:paraId="606A23CB" w14:textId="77777777" w:rsidR="00B05112" w:rsidRPr="001608D7" w:rsidRDefault="00B05112" w:rsidP="00AA3952">
            <w:pPr>
              <w:adjustRightInd w:val="0"/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8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saMDV2516916</w:t>
            </w:r>
          </w:p>
        </w:tc>
      </w:tr>
    </w:tbl>
    <w:p w14:paraId="1456C05F" w14:textId="05706B58" w:rsidR="00B05112" w:rsidRPr="001C3FD6" w:rsidRDefault="008258FC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sz w:val="22"/>
          <w:szCs w:val="22"/>
        </w:rPr>
      </w:pPr>
      <w:r w:rsidRPr="001C3FD6">
        <w:rPr>
          <w:rFonts w:ascii="Arial" w:hAnsi="Arial" w:cs="Arial"/>
          <w:sz w:val="22"/>
          <w:szCs w:val="22"/>
        </w:rPr>
        <w:t>WT, wild type</w:t>
      </w:r>
    </w:p>
    <w:p w14:paraId="40EAF7D4" w14:textId="77777777" w:rsidR="00A45D8B" w:rsidRDefault="00A45D8B" w:rsidP="00AA3952">
      <w:pPr>
        <w:adjustRightInd w:val="0"/>
        <w:snapToGrid w:val="0"/>
        <w:spacing w:line="480" w:lineRule="auto"/>
        <w:ind w:right="107"/>
        <w:jc w:val="both"/>
        <w:rPr>
          <w:rFonts w:ascii="Arial" w:hAnsi="Arial" w:cs="Arial"/>
          <w:sz w:val="22"/>
          <w:szCs w:val="22"/>
        </w:rPr>
      </w:pPr>
    </w:p>
    <w:p w14:paraId="107DB496" w14:textId="77777777" w:rsidR="00345C84" w:rsidRDefault="00345C84"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br w:type="page"/>
      </w:r>
    </w:p>
    <w:p w14:paraId="253C4439" w14:textId="540BD6F3" w:rsidR="00A45D8B" w:rsidRDefault="00A45D8B" w:rsidP="00A45D8B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F76BE6">
        <w:rPr>
          <w:rFonts w:ascii="Arial" w:hAnsi="Arial" w:cs="Arial"/>
          <w:b/>
          <w:bCs/>
          <w:sz w:val="22"/>
          <w:szCs w:val="22"/>
          <w:highlight w:val="yellow"/>
          <w:u w:val="single"/>
        </w:rPr>
        <w:lastRenderedPageBreak/>
        <w:t>Supplementary Table 2. Dynamic ctDNA change relative to pathological response</w:t>
      </w:r>
    </w:p>
    <w:p w14:paraId="78E27830" w14:textId="77777777" w:rsidR="001C3FD6" w:rsidRDefault="001C3FD6" w:rsidP="00A45D8B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1385"/>
        <w:gridCol w:w="1388"/>
        <w:gridCol w:w="1344"/>
        <w:gridCol w:w="1344"/>
        <w:gridCol w:w="1344"/>
        <w:gridCol w:w="1346"/>
        <w:gridCol w:w="1344"/>
      </w:tblGrid>
      <w:tr w:rsidR="001C3FD6" w14:paraId="0C17F23D" w14:textId="77777777" w:rsidTr="001A6C1D">
        <w:trPr>
          <w:trHeight w:val="594"/>
        </w:trPr>
        <w:tc>
          <w:tcPr>
            <w:tcW w:w="2773" w:type="dxa"/>
            <w:gridSpan w:val="2"/>
            <w:shd w:val="clear" w:color="auto" w:fill="156082" w:themeFill="accent1"/>
            <w:vAlign w:val="center"/>
          </w:tcPr>
          <w:p w14:paraId="0ACBA0FF" w14:textId="72F52F8D" w:rsidR="001C3FD6" w:rsidRPr="001C3FD6" w:rsidRDefault="001C3FD6" w:rsidP="001A6C1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1C3FD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tDNA detectability</w:t>
            </w:r>
          </w:p>
        </w:tc>
        <w:tc>
          <w:tcPr>
            <w:tcW w:w="5378" w:type="dxa"/>
            <w:gridSpan w:val="4"/>
            <w:tcBorders>
              <w:right w:val="nil"/>
            </w:tcBorders>
            <w:shd w:val="clear" w:color="auto" w:fill="156082" w:themeFill="accent1"/>
            <w:vAlign w:val="center"/>
          </w:tcPr>
          <w:p w14:paraId="118A2788" w14:textId="77777777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1C3FD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Pathological Response</w:t>
            </w:r>
          </w:p>
        </w:tc>
        <w:tc>
          <w:tcPr>
            <w:tcW w:w="1344" w:type="dxa"/>
            <w:tcBorders>
              <w:left w:val="nil"/>
            </w:tcBorders>
            <w:shd w:val="clear" w:color="auto" w:fill="156082" w:themeFill="accent1"/>
            <w:vAlign w:val="center"/>
          </w:tcPr>
          <w:p w14:paraId="4C08E3CC" w14:textId="74B2FC68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</w:p>
        </w:tc>
      </w:tr>
      <w:tr w:rsidR="001C3FD6" w14:paraId="6BEC94A6" w14:textId="77777777" w:rsidTr="001A6C1D">
        <w:trPr>
          <w:trHeight w:val="594"/>
        </w:trPr>
        <w:tc>
          <w:tcPr>
            <w:tcW w:w="1385" w:type="dxa"/>
            <w:shd w:val="clear" w:color="auto" w:fill="C1E4F5" w:themeFill="accent1" w:themeFillTint="33"/>
            <w:vAlign w:val="center"/>
          </w:tcPr>
          <w:p w14:paraId="0DB4BB92" w14:textId="38D316E0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Pre-treatment</w:t>
            </w:r>
          </w:p>
        </w:tc>
        <w:tc>
          <w:tcPr>
            <w:tcW w:w="1387" w:type="dxa"/>
            <w:shd w:val="clear" w:color="auto" w:fill="C1E4F5" w:themeFill="accent1" w:themeFillTint="33"/>
            <w:vAlign w:val="center"/>
          </w:tcPr>
          <w:p w14:paraId="3BBFB285" w14:textId="49BC6584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Post-treatment</w:t>
            </w:r>
          </w:p>
        </w:tc>
        <w:tc>
          <w:tcPr>
            <w:tcW w:w="1344" w:type="dxa"/>
            <w:shd w:val="clear" w:color="auto" w:fill="C1E4F5" w:themeFill="accent1" w:themeFillTint="33"/>
            <w:vAlign w:val="center"/>
          </w:tcPr>
          <w:p w14:paraId="698C865C" w14:textId="48C4A282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pCR</w:t>
            </w:r>
          </w:p>
        </w:tc>
        <w:tc>
          <w:tcPr>
            <w:tcW w:w="1344" w:type="dxa"/>
            <w:shd w:val="clear" w:color="auto" w:fill="C1E4F5" w:themeFill="accent1" w:themeFillTint="33"/>
            <w:vAlign w:val="center"/>
          </w:tcPr>
          <w:p w14:paraId="4F0B6BB6" w14:textId="52FAD037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near pCR</w:t>
            </w:r>
          </w:p>
        </w:tc>
        <w:tc>
          <w:tcPr>
            <w:tcW w:w="1344" w:type="dxa"/>
            <w:shd w:val="clear" w:color="auto" w:fill="C1E4F5" w:themeFill="accent1" w:themeFillTint="33"/>
            <w:vAlign w:val="center"/>
          </w:tcPr>
          <w:p w14:paraId="042FFB5D" w14:textId="5B52093C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pPR</w:t>
            </w:r>
          </w:p>
        </w:tc>
        <w:tc>
          <w:tcPr>
            <w:tcW w:w="1344" w:type="dxa"/>
            <w:tcBorders>
              <w:right w:val="double" w:sz="6" w:space="0" w:color="auto"/>
            </w:tcBorders>
            <w:shd w:val="clear" w:color="auto" w:fill="C1E4F5" w:themeFill="accent1" w:themeFillTint="33"/>
            <w:vAlign w:val="center"/>
          </w:tcPr>
          <w:p w14:paraId="3FCAD4E2" w14:textId="58108AC3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pNR</w:t>
            </w:r>
          </w:p>
        </w:tc>
        <w:tc>
          <w:tcPr>
            <w:tcW w:w="1344" w:type="dxa"/>
            <w:tcBorders>
              <w:left w:val="double" w:sz="6" w:space="0" w:color="auto"/>
            </w:tcBorders>
            <w:shd w:val="clear" w:color="auto" w:fill="C1E4F5" w:themeFill="accent1" w:themeFillTint="33"/>
            <w:vAlign w:val="center"/>
          </w:tcPr>
          <w:p w14:paraId="6355C17C" w14:textId="2766CC74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E6410E" w14:paraId="1D33D64F" w14:textId="77777777" w:rsidTr="001A6C1D">
        <w:trPr>
          <w:trHeight w:val="594"/>
        </w:trPr>
        <w:tc>
          <w:tcPr>
            <w:tcW w:w="1385" w:type="dxa"/>
            <w:shd w:val="clear" w:color="auto" w:fill="C1E4F5" w:themeFill="accent1" w:themeFillTint="33"/>
            <w:vAlign w:val="center"/>
          </w:tcPr>
          <w:p w14:paraId="6E0FA601" w14:textId="7B38EB46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1C3FD6">
              <w:rPr>
                <w:rFonts w:ascii="Arial" w:hAnsi="Arial" w:cs="Arial"/>
                <w:i/>
                <w:iCs/>
              </w:rPr>
              <w:t>+</w:t>
            </w:r>
          </w:p>
        </w:tc>
        <w:tc>
          <w:tcPr>
            <w:tcW w:w="1387" w:type="dxa"/>
            <w:shd w:val="clear" w:color="auto" w:fill="C1E4F5" w:themeFill="accent1" w:themeFillTint="33"/>
            <w:vAlign w:val="center"/>
          </w:tcPr>
          <w:p w14:paraId="0EB29B93" w14:textId="61843D41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1C3FD6">
              <w:rPr>
                <w:rFonts w:ascii="Arial" w:hAnsi="Arial" w:cs="Arial"/>
                <w:i/>
                <w:iCs/>
              </w:rPr>
              <w:t>+</w:t>
            </w:r>
          </w:p>
        </w:tc>
        <w:tc>
          <w:tcPr>
            <w:tcW w:w="1344" w:type="dxa"/>
            <w:vAlign w:val="center"/>
          </w:tcPr>
          <w:p w14:paraId="69605E62" w14:textId="063C5F2E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vAlign w:val="center"/>
          </w:tcPr>
          <w:p w14:paraId="3111D6B4" w14:textId="551C15A4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vAlign w:val="center"/>
          </w:tcPr>
          <w:p w14:paraId="14668FF5" w14:textId="31771BAE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tcBorders>
              <w:right w:val="double" w:sz="6" w:space="0" w:color="auto"/>
            </w:tcBorders>
            <w:vAlign w:val="center"/>
          </w:tcPr>
          <w:p w14:paraId="3DAD784E" w14:textId="416DB9A7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44" w:type="dxa"/>
            <w:tcBorders>
              <w:left w:val="double" w:sz="6" w:space="0" w:color="auto"/>
            </w:tcBorders>
            <w:vAlign w:val="center"/>
          </w:tcPr>
          <w:p w14:paraId="42ED1B0F" w14:textId="29781489" w:rsidR="001C3FD6" w:rsidRPr="00E6410E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410E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</w:tr>
      <w:tr w:rsidR="00E6410E" w14:paraId="642EF3EE" w14:textId="77777777" w:rsidTr="001A6C1D">
        <w:trPr>
          <w:trHeight w:val="594"/>
        </w:trPr>
        <w:tc>
          <w:tcPr>
            <w:tcW w:w="1385" w:type="dxa"/>
            <w:shd w:val="clear" w:color="auto" w:fill="C1E4F5" w:themeFill="accent1" w:themeFillTint="33"/>
            <w:vAlign w:val="center"/>
          </w:tcPr>
          <w:p w14:paraId="68B14F97" w14:textId="292EDC2D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1C3FD6">
              <w:rPr>
                <w:rFonts w:ascii="Arial" w:hAnsi="Arial" w:cs="Arial"/>
                <w:i/>
                <w:iCs/>
              </w:rPr>
              <w:t>+</w:t>
            </w:r>
          </w:p>
        </w:tc>
        <w:tc>
          <w:tcPr>
            <w:tcW w:w="1387" w:type="dxa"/>
            <w:shd w:val="clear" w:color="auto" w:fill="C1E4F5" w:themeFill="accent1" w:themeFillTint="33"/>
            <w:vAlign w:val="center"/>
          </w:tcPr>
          <w:p w14:paraId="285DE212" w14:textId="05C183F7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1C3FD6">
              <w:rPr>
                <w:rFonts w:ascii="Arial" w:hAnsi="Arial" w:cs="Arial"/>
                <w:i/>
                <w:iCs/>
              </w:rPr>
              <w:t>-</w:t>
            </w:r>
          </w:p>
        </w:tc>
        <w:tc>
          <w:tcPr>
            <w:tcW w:w="1344" w:type="dxa"/>
            <w:shd w:val="clear" w:color="auto" w:fill="FAE2D5" w:themeFill="accent2" w:themeFillTint="33"/>
            <w:vAlign w:val="center"/>
          </w:tcPr>
          <w:p w14:paraId="75474B37" w14:textId="7EB88F93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44" w:type="dxa"/>
            <w:shd w:val="clear" w:color="auto" w:fill="FAE2D5" w:themeFill="accent2" w:themeFillTint="33"/>
            <w:vAlign w:val="center"/>
          </w:tcPr>
          <w:p w14:paraId="4B1D6462" w14:textId="0969095F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44" w:type="dxa"/>
            <w:shd w:val="clear" w:color="auto" w:fill="FAE2D5" w:themeFill="accent2" w:themeFillTint="33"/>
            <w:vAlign w:val="center"/>
          </w:tcPr>
          <w:p w14:paraId="41A0D08E" w14:textId="1D992481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44" w:type="dxa"/>
            <w:tcBorders>
              <w:right w:val="double" w:sz="6" w:space="0" w:color="auto"/>
            </w:tcBorders>
            <w:shd w:val="clear" w:color="auto" w:fill="FAE2D5" w:themeFill="accent2" w:themeFillTint="33"/>
            <w:vAlign w:val="center"/>
          </w:tcPr>
          <w:p w14:paraId="516D9FF7" w14:textId="171A3C09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44" w:type="dxa"/>
            <w:tcBorders>
              <w:left w:val="double" w:sz="6" w:space="0" w:color="auto"/>
            </w:tcBorders>
            <w:shd w:val="clear" w:color="auto" w:fill="FAE2D5" w:themeFill="accent2" w:themeFillTint="33"/>
            <w:vAlign w:val="center"/>
          </w:tcPr>
          <w:p w14:paraId="759EB266" w14:textId="4E82FFEF" w:rsidR="001C3FD6" w:rsidRPr="00E6410E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410E">
              <w:rPr>
                <w:rFonts w:ascii="Arial" w:hAnsi="Arial" w:cs="Arial"/>
                <w:b/>
                <w:bCs/>
                <w:sz w:val="22"/>
                <w:szCs w:val="22"/>
              </w:rPr>
              <w:t>17</w:t>
            </w:r>
          </w:p>
        </w:tc>
      </w:tr>
      <w:tr w:rsidR="00E6410E" w14:paraId="65689420" w14:textId="77777777" w:rsidTr="001A6C1D">
        <w:trPr>
          <w:trHeight w:val="594"/>
        </w:trPr>
        <w:tc>
          <w:tcPr>
            <w:tcW w:w="1385" w:type="dxa"/>
            <w:shd w:val="clear" w:color="auto" w:fill="C1E4F5" w:themeFill="accent1" w:themeFillTint="33"/>
            <w:vAlign w:val="center"/>
          </w:tcPr>
          <w:p w14:paraId="7850DB7B" w14:textId="6BF0577F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1C3FD6">
              <w:rPr>
                <w:rFonts w:ascii="Arial" w:hAnsi="Arial" w:cs="Arial"/>
                <w:i/>
                <w:iCs/>
              </w:rPr>
              <w:t>-</w:t>
            </w:r>
          </w:p>
        </w:tc>
        <w:tc>
          <w:tcPr>
            <w:tcW w:w="1387" w:type="dxa"/>
            <w:shd w:val="clear" w:color="auto" w:fill="C1E4F5" w:themeFill="accent1" w:themeFillTint="33"/>
            <w:vAlign w:val="center"/>
          </w:tcPr>
          <w:p w14:paraId="5A2B962C" w14:textId="7E5988E3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1C3FD6">
              <w:rPr>
                <w:rFonts w:ascii="Arial" w:hAnsi="Arial" w:cs="Arial"/>
                <w:i/>
                <w:iCs/>
              </w:rPr>
              <w:t>-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100FEB6" w14:textId="12A14713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44" w:type="dxa"/>
            <w:vAlign w:val="center"/>
          </w:tcPr>
          <w:p w14:paraId="2E385DB7" w14:textId="50304FCF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vAlign w:val="center"/>
          </w:tcPr>
          <w:p w14:paraId="437007E7" w14:textId="6872A2F8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44" w:type="dxa"/>
            <w:tcBorders>
              <w:right w:val="double" w:sz="6" w:space="0" w:color="auto"/>
            </w:tcBorders>
            <w:shd w:val="clear" w:color="auto" w:fill="auto"/>
            <w:vAlign w:val="center"/>
          </w:tcPr>
          <w:p w14:paraId="3BEBFB44" w14:textId="10E2FE15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44" w:type="dxa"/>
            <w:tcBorders>
              <w:left w:val="double" w:sz="6" w:space="0" w:color="auto"/>
            </w:tcBorders>
            <w:vAlign w:val="center"/>
          </w:tcPr>
          <w:p w14:paraId="67132B14" w14:textId="221EB39F" w:rsidR="001C3FD6" w:rsidRPr="00E6410E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410E">
              <w:rPr>
                <w:rFonts w:ascii="Arial" w:hAnsi="Arial" w:cs="Arial"/>
                <w:b/>
                <w:bCs/>
                <w:sz w:val="22"/>
                <w:szCs w:val="22"/>
              </w:rPr>
              <w:t>19</w:t>
            </w:r>
          </w:p>
        </w:tc>
      </w:tr>
      <w:tr w:rsidR="00E6410E" w14:paraId="7C0C4D86" w14:textId="77777777" w:rsidTr="001A6C1D">
        <w:trPr>
          <w:trHeight w:val="594"/>
        </w:trPr>
        <w:tc>
          <w:tcPr>
            <w:tcW w:w="1385" w:type="dxa"/>
            <w:tcBorders>
              <w:bottom w:val="double" w:sz="6" w:space="0" w:color="auto"/>
            </w:tcBorders>
            <w:shd w:val="clear" w:color="auto" w:fill="C1E4F5" w:themeFill="accent1" w:themeFillTint="33"/>
            <w:vAlign w:val="center"/>
          </w:tcPr>
          <w:p w14:paraId="7807851C" w14:textId="4BE55FEE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1C3FD6">
              <w:rPr>
                <w:rFonts w:ascii="Arial" w:hAnsi="Arial" w:cs="Arial"/>
                <w:i/>
                <w:iCs/>
              </w:rPr>
              <w:t>-</w:t>
            </w:r>
          </w:p>
        </w:tc>
        <w:tc>
          <w:tcPr>
            <w:tcW w:w="1387" w:type="dxa"/>
            <w:tcBorders>
              <w:bottom w:val="double" w:sz="6" w:space="0" w:color="auto"/>
            </w:tcBorders>
            <w:shd w:val="clear" w:color="auto" w:fill="C1E4F5" w:themeFill="accent1" w:themeFillTint="33"/>
            <w:vAlign w:val="center"/>
          </w:tcPr>
          <w:p w14:paraId="3B579C87" w14:textId="399E03DB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i/>
                <w:iCs/>
              </w:rPr>
            </w:pPr>
            <w:r w:rsidRPr="001C3FD6">
              <w:rPr>
                <w:rFonts w:ascii="Arial" w:hAnsi="Arial" w:cs="Arial"/>
                <w:i/>
                <w:iCs/>
              </w:rPr>
              <w:t>+</w:t>
            </w:r>
          </w:p>
        </w:tc>
        <w:tc>
          <w:tcPr>
            <w:tcW w:w="1344" w:type="dxa"/>
            <w:tcBorders>
              <w:bottom w:val="double" w:sz="6" w:space="0" w:color="auto"/>
            </w:tcBorders>
            <w:vAlign w:val="center"/>
          </w:tcPr>
          <w:p w14:paraId="538A7C2E" w14:textId="0EDDB042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tcBorders>
              <w:bottom w:val="double" w:sz="6" w:space="0" w:color="auto"/>
            </w:tcBorders>
            <w:vAlign w:val="center"/>
          </w:tcPr>
          <w:p w14:paraId="02CAD80B" w14:textId="69BF911E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tcBorders>
              <w:bottom w:val="double" w:sz="6" w:space="0" w:color="auto"/>
            </w:tcBorders>
            <w:vAlign w:val="center"/>
          </w:tcPr>
          <w:p w14:paraId="3ACEBD9E" w14:textId="752F0E20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4" w:type="dxa"/>
            <w:tcBorders>
              <w:bottom w:val="double" w:sz="6" w:space="0" w:color="auto"/>
              <w:right w:val="double" w:sz="6" w:space="0" w:color="auto"/>
            </w:tcBorders>
            <w:vAlign w:val="center"/>
          </w:tcPr>
          <w:p w14:paraId="284D22E8" w14:textId="293DE6D9" w:rsidR="001C3FD6" w:rsidRPr="001C3FD6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44" w:type="dxa"/>
            <w:tcBorders>
              <w:left w:val="double" w:sz="6" w:space="0" w:color="auto"/>
              <w:bottom w:val="double" w:sz="6" w:space="0" w:color="auto"/>
            </w:tcBorders>
            <w:vAlign w:val="center"/>
          </w:tcPr>
          <w:p w14:paraId="3240D3DB" w14:textId="46CDEB06" w:rsidR="001C3FD6" w:rsidRPr="00E6410E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410E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</w:tr>
      <w:tr w:rsidR="001C3FD6" w14:paraId="1D6C9C0D" w14:textId="77777777" w:rsidTr="001A6C1D">
        <w:trPr>
          <w:trHeight w:val="594"/>
        </w:trPr>
        <w:tc>
          <w:tcPr>
            <w:tcW w:w="2773" w:type="dxa"/>
            <w:gridSpan w:val="2"/>
            <w:tcBorders>
              <w:top w:val="double" w:sz="6" w:space="0" w:color="auto"/>
            </w:tcBorders>
            <w:shd w:val="clear" w:color="auto" w:fill="C1E4F5" w:themeFill="accent1" w:themeFillTint="33"/>
            <w:vAlign w:val="center"/>
          </w:tcPr>
          <w:p w14:paraId="07C1BF8E" w14:textId="17BB9885" w:rsidR="001C3FD6" w:rsidRPr="00E6410E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410E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344" w:type="dxa"/>
            <w:tcBorders>
              <w:top w:val="double" w:sz="6" w:space="0" w:color="auto"/>
            </w:tcBorders>
            <w:vAlign w:val="center"/>
          </w:tcPr>
          <w:p w14:paraId="4C8FAA24" w14:textId="6B854253" w:rsidR="001C3FD6" w:rsidRPr="00E6410E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410E">
              <w:rPr>
                <w:rFonts w:ascii="Arial" w:hAnsi="Arial" w:cs="Arial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344" w:type="dxa"/>
            <w:tcBorders>
              <w:top w:val="double" w:sz="6" w:space="0" w:color="auto"/>
            </w:tcBorders>
            <w:vAlign w:val="center"/>
          </w:tcPr>
          <w:p w14:paraId="3E7F0A5C" w14:textId="724E567F" w:rsidR="001C3FD6" w:rsidRPr="00E6410E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410E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44" w:type="dxa"/>
            <w:tcBorders>
              <w:top w:val="double" w:sz="6" w:space="0" w:color="auto"/>
            </w:tcBorders>
            <w:vAlign w:val="center"/>
          </w:tcPr>
          <w:p w14:paraId="2ABD38C0" w14:textId="42593901" w:rsidR="001C3FD6" w:rsidRPr="00E6410E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410E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44" w:type="dxa"/>
            <w:tcBorders>
              <w:top w:val="double" w:sz="6" w:space="0" w:color="auto"/>
              <w:right w:val="double" w:sz="6" w:space="0" w:color="auto"/>
            </w:tcBorders>
            <w:vAlign w:val="center"/>
          </w:tcPr>
          <w:p w14:paraId="3836E29C" w14:textId="57D14184" w:rsidR="001C3FD6" w:rsidRPr="00E6410E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410E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344" w:type="dxa"/>
            <w:tcBorders>
              <w:top w:val="double" w:sz="6" w:space="0" w:color="auto"/>
              <w:left w:val="double" w:sz="6" w:space="0" w:color="auto"/>
            </w:tcBorders>
            <w:vAlign w:val="center"/>
          </w:tcPr>
          <w:p w14:paraId="2CA051BD" w14:textId="3C5A4D3F" w:rsidR="001C3FD6" w:rsidRPr="00E6410E" w:rsidRDefault="001C3FD6" w:rsidP="001C3FD6">
            <w:pPr>
              <w:adjustRightInd w:val="0"/>
              <w:snapToGrid w:val="0"/>
              <w:ind w:right="10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410E">
              <w:rPr>
                <w:rFonts w:ascii="Arial" w:hAnsi="Arial" w:cs="Arial"/>
                <w:b/>
                <w:bCs/>
                <w:sz w:val="22"/>
                <w:szCs w:val="22"/>
              </w:rPr>
              <w:t>40</w:t>
            </w:r>
          </w:p>
        </w:tc>
      </w:tr>
    </w:tbl>
    <w:p w14:paraId="7147D2FB" w14:textId="5013AF39" w:rsidR="00345C84" w:rsidRDefault="00345C84" w:rsidP="00E6410E">
      <w:pPr>
        <w:adjustRightInd w:val="0"/>
        <w:snapToGrid w:val="0"/>
        <w:spacing w:before="160" w:line="480" w:lineRule="auto"/>
        <w:ind w:right="108"/>
        <w:jc w:val="both"/>
        <w:rPr>
          <w:rFonts w:ascii="Arial" w:hAnsi="Arial" w:cs="Arial"/>
          <w:sz w:val="22"/>
          <w:szCs w:val="22"/>
        </w:rPr>
      </w:pPr>
      <w:r w:rsidRPr="001C3FD6">
        <w:rPr>
          <w:rFonts w:ascii="Arial" w:hAnsi="Arial" w:cs="Arial"/>
          <w:sz w:val="22"/>
          <w:szCs w:val="22"/>
        </w:rPr>
        <w:t>pCR, pathological complete response; pPR, pathological partial response; pNR, pathological non-response</w:t>
      </w:r>
      <w:r w:rsidR="00E6410E">
        <w:rPr>
          <w:rFonts w:ascii="Arial" w:hAnsi="Arial" w:cs="Arial"/>
          <w:sz w:val="22"/>
          <w:szCs w:val="22"/>
        </w:rPr>
        <w:t>. The highlighted patients with detectable pre-treatment ctDNA that zero converted did not recur.</w:t>
      </w:r>
    </w:p>
    <w:p w14:paraId="4736F82C" w14:textId="77777777" w:rsidR="001C3FD6" w:rsidRPr="001C3FD6" w:rsidRDefault="001C3FD6" w:rsidP="00345C84">
      <w:pPr>
        <w:adjustRightInd w:val="0"/>
        <w:snapToGrid w:val="0"/>
        <w:spacing w:line="480" w:lineRule="auto"/>
        <w:ind w:right="108"/>
        <w:jc w:val="both"/>
        <w:rPr>
          <w:rFonts w:ascii="Arial" w:hAnsi="Arial" w:cs="Arial"/>
          <w:sz w:val="22"/>
          <w:szCs w:val="22"/>
        </w:rPr>
      </w:pPr>
    </w:p>
    <w:sectPr w:rsidR="001C3FD6" w:rsidRPr="001C3FD6" w:rsidSect="007A00F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F1945F" w14:textId="77777777" w:rsidR="00EB7AA5" w:rsidRDefault="00EB7AA5">
      <w:r>
        <w:separator/>
      </w:r>
    </w:p>
  </w:endnote>
  <w:endnote w:type="continuationSeparator" w:id="0">
    <w:p w14:paraId="5F7C0E85" w14:textId="77777777" w:rsidR="00EB7AA5" w:rsidRDefault="00EB7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09954534"/>
      <w:docPartObj>
        <w:docPartGallery w:val="Page Numbers (Bottom of Page)"/>
        <w:docPartUnique/>
      </w:docPartObj>
    </w:sdtPr>
    <w:sdtContent>
      <w:p w14:paraId="43F2877C" w14:textId="77777777" w:rsidR="00766BCD" w:rsidRDefault="00000000" w:rsidP="00D536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A4477F0" w14:textId="77777777" w:rsidR="00766BCD" w:rsidRDefault="00766BCD" w:rsidP="00553B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  <w:sz w:val="22"/>
        <w:szCs w:val="22"/>
      </w:rPr>
      <w:id w:val="429557707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5FCB15F2" w14:textId="77777777" w:rsidR="00766BCD" w:rsidRPr="00C64CAD" w:rsidRDefault="00000000" w:rsidP="00D5361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C64CAD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C64CAD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C64CAD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C64CAD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C64CAD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D15CFC4" w14:textId="77777777" w:rsidR="00766BCD" w:rsidRDefault="00766BCD" w:rsidP="00553B1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263C44" w14:textId="77777777" w:rsidR="00662A75" w:rsidRDefault="00662A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CAF4F8" w14:textId="77777777" w:rsidR="00EB7AA5" w:rsidRDefault="00EB7AA5">
      <w:r>
        <w:separator/>
      </w:r>
    </w:p>
  </w:footnote>
  <w:footnote w:type="continuationSeparator" w:id="0">
    <w:p w14:paraId="27E991E5" w14:textId="77777777" w:rsidR="00EB7AA5" w:rsidRDefault="00EB7A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EE311B" w14:textId="77777777" w:rsidR="00662A75" w:rsidRDefault="00662A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9008FC" w14:textId="77777777" w:rsidR="00662A75" w:rsidRDefault="00662A7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E52E7E" w14:textId="77777777" w:rsidR="00662A75" w:rsidRDefault="00662A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112"/>
    <w:rsid w:val="00015302"/>
    <w:rsid w:val="00015720"/>
    <w:rsid w:val="00045340"/>
    <w:rsid w:val="000577FC"/>
    <w:rsid w:val="00066365"/>
    <w:rsid w:val="00070D96"/>
    <w:rsid w:val="000900DA"/>
    <w:rsid w:val="000947EA"/>
    <w:rsid w:val="000B55A9"/>
    <w:rsid w:val="000C6029"/>
    <w:rsid w:val="000E11DE"/>
    <w:rsid w:val="000F29B4"/>
    <w:rsid w:val="00104F88"/>
    <w:rsid w:val="00106DF9"/>
    <w:rsid w:val="00112B36"/>
    <w:rsid w:val="0011507D"/>
    <w:rsid w:val="00147F78"/>
    <w:rsid w:val="00156B12"/>
    <w:rsid w:val="001608D7"/>
    <w:rsid w:val="001624D7"/>
    <w:rsid w:val="0018601E"/>
    <w:rsid w:val="001A2459"/>
    <w:rsid w:val="001A3541"/>
    <w:rsid w:val="001A3976"/>
    <w:rsid w:val="001A3BCA"/>
    <w:rsid w:val="001A53C8"/>
    <w:rsid w:val="001A6C1D"/>
    <w:rsid w:val="001C3FD6"/>
    <w:rsid w:val="001D5626"/>
    <w:rsid w:val="001E2A57"/>
    <w:rsid w:val="001E5452"/>
    <w:rsid w:val="001F5879"/>
    <w:rsid w:val="002177BE"/>
    <w:rsid w:val="00225A68"/>
    <w:rsid w:val="002458F2"/>
    <w:rsid w:val="00245C8A"/>
    <w:rsid w:val="00257264"/>
    <w:rsid w:val="002B2110"/>
    <w:rsid w:val="002B7D3C"/>
    <w:rsid w:val="002F324C"/>
    <w:rsid w:val="00345C84"/>
    <w:rsid w:val="0037543F"/>
    <w:rsid w:val="00376D95"/>
    <w:rsid w:val="003844C8"/>
    <w:rsid w:val="00392138"/>
    <w:rsid w:val="00392C29"/>
    <w:rsid w:val="003A0BC6"/>
    <w:rsid w:val="003B48C5"/>
    <w:rsid w:val="003B65DC"/>
    <w:rsid w:val="003F56D1"/>
    <w:rsid w:val="0041410D"/>
    <w:rsid w:val="00432977"/>
    <w:rsid w:val="00466EF6"/>
    <w:rsid w:val="00472CB8"/>
    <w:rsid w:val="00480F73"/>
    <w:rsid w:val="004A0E11"/>
    <w:rsid w:val="004B0ED8"/>
    <w:rsid w:val="004E0127"/>
    <w:rsid w:val="00505C01"/>
    <w:rsid w:val="0051512E"/>
    <w:rsid w:val="005274A7"/>
    <w:rsid w:val="00572A12"/>
    <w:rsid w:val="00575DFE"/>
    <w:rsid w:val="005B43E4"/>
    <w:rsid w:val="005F2006"/>
    <w:rsid w:val="00610082"/>
    <w:rsid w:val="00632CD3"/>
    <w:rsid w:val="00662A75"/>
    <w:rsid w:val="006658F6"/>
    <w:rsid w:val="00686E12"/>
    <w:rsid w:val="006A69DF"/>
    <w:rsid w:val="006C1E82"/>
    <w:rsid w:val="006C30FD"/>
    <w:rsid w:val="00705BE0"/>
    <w:rsid w:val="0073040D"/>
    <w:rsid w:val="00735982"/>
    <w:rsid w:val="007477CB"/>
    <w:rsid w:val="00761709"/>
    <w:rsid w:val="00766BCD"/>
    <w:rsid w:val="00766FC2"/>
    <w:rsid w:val="00784B11"/>
    <w:rsid w:val="00793DE5"/>
    <w:rsid w:val="007A00F7"/>
    <w:rsid w:val="007A2D6F"/>
    <w:rsid w:val="00820938"/>
    <w:rsid w:val="0082386E"/>
    <w:rsid w:val="008258FC"/>
    <w:rsid w:val="008308B6"/>
    <w:rsid w:val="00833308"/>
    <w:rsid w:val="00834843"/>
    <w:rsid w:val="00875B0F"/>
    <w:rsid w:val="00891FA1"/>
    <w:rsid w:val="008A4D40"/>
    <w:rsid w:val="008B49A6"/>
    <w:rsid w:val="008B5CC2"/>
    <w:rsid w:val="008C20AD"/>
    <w:rsid w:val="008D69C1"/>
    <w:rsid w:val="008E61FE"/>
    <w:rsid w:val="008E77F5"/>
    <w:rsid w:val="00920F83"/>
    <w:rsid w:val="0092388A"/>
    <w:rsid w:val="00950074"/>
    <w:rsid w:val="00957ED7"/>
    <w:rsid w:val="0096441A"/>
    <w:rsid w:val="009707E8"/>
    <w:rsid w:val="00996749"/>
    <w:rsid w:val="009A0A3C"/>
    <w:rsid w:val="009D0A58"/>
    <w:rsid w:val="009D5BFE"/>
    <w:rsid w:val="009E2A0F"/>
    <w:rsid w:val="00A10A9A"/>
    <w:rsid w:val="00A45D8B"/>
    <w:rsid w:val="00A65A1F"/>
    <w:rsid w:val="00A735E8"/>
    <w:rsid w:val="00A73B6D"/>
    <w:rsid w:val="00A94021"/>
    <w:rsid w:val="00A950AB"/>
    <w:rsid w:val="00AA34AC"/>
    <w:rsid w:val="00AA3952"/>
    <w:rsid w:val="00AD0007"/>
    <w:rsid w:val="00AD3D53"/>
    <w:rsid w:val="00B01BF5"/>
    <w:rsid w:val="00B05112"/>
    <w:rsid w:val="00B2199E"/>
    <w:rsid w:val="00B27A60"/>
    <w:rsid w:val="00B33166"/>
    <w:rsid w:val="00B46EA8"/>
    <w:rsid w:val="00B82DD2"/>
    <w:rsid w:val="00BA4561"/>
    <w:rsid w:val="00C34EC5"/>
    <w:rsid w:val="00C45A3E"/>
    <w:rsid w:val="00C55B1E"/>
    <w:rsid w:val="00C57674"/>
    <w:rsid w:val="00C76797"/>
    <w:rsid w:val="00C832CA"/>
    <w:rsid w:val="00C83E1E"/>
    <w:rsid w:val="00C84DEA"/>
    <w:rsid w:val="00C95BB6"/>
    <w:rsid w:val="00CA4C42"/>
    <w:rsid w:val="00CB08AA"/>
    <w:rsid w:val="00CB0EE5"/>
    <w:rsid w:val="00CB38B6"/>
    <w:rsid w:val="00CB4EE0"/>
    <w:rsid w:val="00CD2E13"/>
    <w:rsid w:val="00CD2F95"/>
    <w:rsid w:val="00CD5B05"/>
    <w:rsid w:val="00CE6FE9"/>
    <w:rsid w:val="00D41FA9"/>
    <w:rsid w:val="00D91D20"/>
    <w:rsid w:val="00DA5845"/>
    <w:rsid w:val="00DB12E2"/>
    <w:rsid w:val="00DB4EBF"/>
    <w:rsid w:val="00DB704E"/>
    <w:rsid w:val="00DC2030"/>
    <w:rsid w:val="00DF069A"/>
    <w:rsid w:val="00DF455B"/>
    <w:rsid w:val="00E00E10"/>
    <w:rsid w:val="00E03743"/>
    <w:rsid w:val="00E06C12"/>
    <w:rsid w:val="00E27FA2"/>
    <w:rsid w:val="00E56D6F"/>
    <w:rsid w:val="00E6410E"/>
    <w:rsid w:val="00EB1061"/>
    <w:rsid w:val="00EB7AA5"/>
    <w:rsid w:val="00ED08C7"/>
    <w:rsid w:val="00EF1111"/>
    <w:rsid w:val="00F00BF2"/>
    <w:rsid w:val="00F06261"/>
    <w:rsid w:val="00F153F7"/>
    <w:rsid w:val="00F156FE"/>
    <w:rsid w:val="00F76BE6"/>
    <w:rsid w:val="00F827E2"/>
    <w:rsid w:val="00FA11ED"/>
    <w:rsid w:val="00FA4F1B"/>
    <w:rsid w:val="00FB5C3E"/>
    <w:rsid w:val="00FF5B03"/>
    <w:rsid w:val="00FF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0C48D"/>
  <w15:chartTrackingRefBased/>
  <w15:docId w15:val="{9EC5B789-43F1-FD49-9813-484A1FDE4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112"/>
  </w:style>
  <w:style w:type="paragraph" w:styleId="Heading1">
    <w:name w:val="heading 1"/>
    <w:basedOn w:val="Normal"/>
    <w:next w:val="Normal"/>
    <w:link w:val="Heading1Char"/>
    <w:uiPriority w:val="9"/>
    <w:qFormat/>
    <w:rsid w:val="00B051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1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1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1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1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1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1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1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1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1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1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1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1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1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1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1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1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1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1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1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1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1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1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11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051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112"/>
  </w:style>
  <w:style w:type="character" w:styleId="PageNumber">
    <w:name w:val="page number"/>
    <w:basedOn w:val="DefaultParagraphFont"/>
    <w:uiPriority w:val="99"/>
    <w:semiHidden/>
    <w:unhideWhenUsed/>
    <w:rsid w:val="00B05112"/>
  </w:style>
  <w:style w:type="table" w:styleId="PlainTable3">
    <w:name w:val="Plain Table 3"/>
    <w:basedOn w:val="TableNormal"/>
    <w:uiPriority w:val="43"/>
    <w:rsid w:val="00B051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0511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41FA9"/>
  </w:style>
  <w:style w:type="character" w:styleId="CommentReference">
    <w:name w:val="annotation reference"/>
    <w:basedOn w:val="DefaultParagraphFont"/>
    <w:uiPriority w:val="99"/>
    <w:semiHidden/>
    <w:unhideWhenUsed/>
    <w:rsid w:val="00057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7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7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7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7F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C3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2A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29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7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en Chan</dc:creator>
  <cp:keywords/>
  <dc:description/>
  <cp:lastModifiedBy>Helen Rizos</cp:lastModifiedBy>
  <cp:revision>3</cp:revision>
  <dcterms:created xsi:type="dcterms:W3CDTF">2024-07-30T23:05:00Z</dcterms:created>
  <dcterms:modified xsi:type="dcterms:W3CDTF">2024-07-30T23:05:00Z</dcterms:modified>
</cp:coreProperties>
</file>